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DC1AC" w14:textId="77777777" w:rsidR="008C6E50" w:rsidRPr="0016727F" w:rsidRDefault="008C6E50" w:rsidP="008C6E50">
      <w:pPr>
        <w:spacing w:line="240" w:lineRule="auto"/>
        <w:rPr>
          <w:rFonts w:ascii="Arial" w:hAnsi="Arial" w:cs="Arial"/>
          <w:b/>
          <w:bCs/>
        </w:rPr>
      </w:pPr>
      <w:r w:rsidRPr="0016727F">
        <w:rPr>
          <w:rFonts w:ascii="Arial" w:hAnsi="Arial" w:cs="Arial"/>
          <w:b/>
          <w:bCs/>
        </w:rPr>
        <w:t>Supplementary Table 4. Comparison of selected clinical variables between patients who died or survived within 30 days of study period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5"/>
        <w:gridCol w:w="2610"/>
        <w:gridCol w:w="2520"/>
      </w:tblGrid>
      <w:tr w:rsidR="008C6E50" w:rsidRPr="0016727F" w14:paraId="4B1EC93D" w14:textId="77777777" w:rsidTr="00D85EFC">
        <w:tc>
          <w:tcPr>
            <w:tcW w:w="4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BC798" w14:textId="77777777" w:rsidR="008C6E50" w:rsidRPr="0016727F" w:rsidRDefault="008C6E50" w:rsidP="00D85EFC">
            <w:pPr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Risk factor, medication, or biomarker</w:t>
            </w:r>
            <w:r w:rsidRPr="0016727F">
              <w:rPr>
                <w:rFonts w:ascii="Arial" w:hAnsi="Arial" w:cs="Arial"/>
                <w:b/>
                <w:bCs/>
                <w:vertAlign w:val="superscript"/>
              </w:rPr>
              <w:t>0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4B91C" w14:textId="77777777" w:rsidR="008C6E50" w:rsidRPr="0016727F" w:rsidRDefault="008C6E50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Deceased</w:t>
            </w:r>
          </w:p>
          <w:p w14:paraId="476E2510" w14:textId="77777777" w:rsidR="008C6E50" w:rsidRPr="0016727F" w:rsidRDefault="008C6E50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(N=8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0B200" w14:textId="77777777" w:rsidR="008C6E50" w:rsidRPr="0016727F" w:rsidRDefault="008C6E50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Survived</w:t>
            </w:r>
          </w:p>
          <w:p w14:paraId="3509917A" w14:textId="77777777" w:rsidR="008C6E50" w:rsidRPr="0016727F" w:rsidRDefault="008C6E50" w:rsidP="00D85EFC">
            <w:pPr>
              <w:jc w:val="center"/>
              <w:rPr>
                <w:rFonts w:ascii="Arial" w:hAnsi="Arial" w:cs="Arial"/>
                <w:b/>
                <w:bCs/>
              </w:rPr>
            </w:pPr>
            <w:r w:rsidRPr="0016727F">
              <w:rPr>
                <w:rFonts w:ascii="Arial" w:hAnsi="Arial" w:cs="Arial"/>
                <w:b/>
                <w:bCs/>
              </w:rPr>
              <w:t>(N=42)</w:t>
            </w:r>
          </w:p>
        </w:tc>
      </w:tr>
      <w:tr w:rsidR="008C6E50" w:rsidRPr="0016727F" w14:paraId="1FD837C3" w14:textId="77777777" w:rsidTr="00D85EFC">
        <w:tc>
          <w:tcPr>
            <w:tcW w:w="4405" w:type="dxa"/>
            <w:tcBorders>
              <w:top w:val="single" w:sz="4" w:space="0" w:color="auto"/>
            </w:tcBorders>
          </w:tcPr>
          <w:p w14:paraId="771B13C8" w14:textId="77777777" w:rsidR="008C6E50" w:rsidRPr="0016727F" w:rsidRDefault="008C6E50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Risk factor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64D2CBB3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05DD8F89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</w:p>
        </w:tc>
      </w:tr>
      <w:tr w:rsidR="008C6E50" w:rsidRPr="0016727F" w14:paraId="339840FF" w14:textId="77777777" w:rsidTr="00D85EFC">
        <w:tc>
          <w:tcPr>
            <w:tcW w:w="4405" w:type="dxa"/>
          </w:tcPr>
          <w:p w14:paraId="44E00822" w14:textId="77777777" w:rsidR="008C6E50" w:rsidRPr="0016727F" w:rsidRDefault="008C6E50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Age, (median, range)</w:t>
            </w:r>
          </w:p>
        </w:tc>
        <w:tc>
          <w:tcPr>
            <w:tcW w:w="2610" w:type="dxa"/>
          </w:tcPr>
          <w:p w14:paraId="61A4E773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76.7 (70.3 – 98.8)</w:t>
            </w:r>
          </w:p>
        </w:tc>
        <w:tc>
          <w:tcPr>
            <w:tcW w:w="2520" w:type="dxa"/>
          </w:tcPr>
          <w:p w14:paraId="0E502496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73.1 (31.0 – 95.3)</w:t>
            </w:r>
          </w:p>
        </w:tc>
      </w:tr>
      <w:tr w:rsidR="008C6E50" w:rsidRPr="0016727F" w14:paraId="2702025F" w14:textId="77777777" w:rsidTr="00D85EFC">
        <w:tc>
          <w:tcPr>
            <w:tcW w:w="4405" w:type="dxa"/>
          </w:tcPr>
          <w:p w14:paraId="73023A72" w14:textId="77777777" w:rsidR="008C6E50" w:rsidRPr="0016727F" w:rsidRDefault="008C6E50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Age &gt;75 years</w:t>
            </w:r>
          </w:p>
        </w:tc>
        <w:tc>
          <w:tcPr>
            <w:tcW w:w="2610" w:type="dxa"/>
          </w:tcPr>
          <w:p w14:paraId="37891004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5 (62.5%)</w:t>
            </w:r>
          </w:p>
        </w:tc>
        <w:tc>
          <w:tcPr>
            <w:tcW w:w="2520" w:type="dxa"/>
          </w:tcPr>
          <w:p w14:paraId="203832CF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6 (38.1%)</w:t>
            </w:r>
          </w:p>
        </w:tc>
      </w:tr>
      <w:tr w:rsidR="008C6E50" w:rsidRPr="0016727F" w14:paraId="12F5D606" w14:textId="77777777" w:rsidTr="00D85EFC">
        <w:tc>
          <w:tcPr>
            <w:tcW w:w="4405" w:type="dxa"/>
          </w:tcPr>
          <w:p w14:paraId="1321C1D1" w14:textId="77777777" w:rsidR="008C6E50" w:rsidRPr="0016727F" w:rsidRDefault="008C6E50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Age &gt;80 years </w:t>
            </w:r>
          </w:p>
        </w:tc>
        <w:tc>
          <w:tcPr>
            <w:tcW w:w="2610" w:type="dxa"/>
          </w:tcPr>
          <w:p w14:paraId="11153776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 (25.0%)</w:t>
            </w:r>
          </w:p>
        </w:tc>
        <w:tc>
          <w:tcPr>
            <w:tcW w:w="2520" w:type="dxa"/>
          </w:tcPr>
          <w:p w14:paraId="75FD56BF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0 (23.8%)</w:t>
            </w:r>
          </w:p>
        </w:tc>
      </w:tr>
      <w:tr w:rsidR="008C6E50" w:rsidRPr="0016727F" w14:paraId="16BF5FDC" w14:textId="77777777" w:rsidTr="00D85EFC">
        <w:tc>
          <w:tcPr>
            <w:tcW w:w="4405" w:type="dxa"/>
          </w:tcPr>
          <w:p w14:paraId="7C2068BC" w14:textId="77777777" w:rsidR="008C6E50" w:rsidRPr="0016727F" w:rsidRDefault="008C6E50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BMI, (median, range)</w:t>
            </w:r>
          </w:p>
        </w:tc>
        <w:tc>
          <w:tcPr>
            <w:tcW w:w="2610" w:type="dxa"/>
          </w:tcPr>
          <w:p w14:paraId="025EFC39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5.8 (26.2 – 47.9)</w:t>
            </w:r>
          </w:p>
        </w:tc>
        <w:tc>
          <w:tcPr>
            <w:tcW w:w="2520" w:type="dxa"/>
          </w:tcPr>
          <w:p w14:paraId="10FEB701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1.7 (22.6 – 48.5)</w:t>
            </w:r>
          </w:p>
        </w:tc>
      </w:tr>
      <w:tr w:rsidR="008C6E50" w:rsidRPr="0016727F" w14:paraId="1EEAECB8" w14:textId="77777777" w:rsidTr="00D85EFC">
        <w:tc>
          <w:tcPr>
            <w:tcW w:w="4405" w:type="dxa"/>
          </w:tcPr>
          <w:p w14:paraId="46CD31C5" w14:textId="77777777" w:rsidR="008C6E50" w:rsidRPr="0016727F" w:rsidRDefault="008C6E50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BMI &gt;30 kg/m</w:t>
            </w:r>
            <w:r w:rsidRPr="0016727F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610" w:type="dxa"/>
          </w:tcPr>
          <w:p w14:paraId="48FB2AE8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6 (75.0%)</w:t>
            </w:r>
          </w:p>
        </w:tc>
        <w:tc>
          <w:tcPr>
            <w:tcW w:w="2520" w:type="dxa"/>
          </w:tcPr>
          <w:p w14:paraId="66A9E60A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5 (59.5%)</w:t>
            </w:r>
          </w:p>
        </w:tc>
      </w:tr>
      <w:tr w:rsidR="008C6E50" w:rsidRPr="0016727F" w14:paraId="34D7DB50" w14:textId="77777777" w:rsidTr="00D85EFC">
        <w:tc>
          <w:tcPr>
            <w:tcW w:w="4405" w:type="dxa"/>
          </w:tcPr>
          <w:p w14:paraId="35881594" w14:textId="77777777" w:rsidR="008C6E50" w:rsidRPr="0016727F" w:rsidRDefault="008C6E50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BMI &gt;35 kg/m</w:t>
            </w:r>
            <w:r w:rsidRPr="0016727F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610" w:type="dxa"/>
          </w:tcPr>
          <w:p w14:paraId="40B09439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6 (75.0%)</w:t>
            </w:r>
          </w:p>
        </w:tc>
        <w:tc>
          <w:tcPr>
            <w:tcW w:w="2520" w:type="dxa"/>
          </w:tcPr>
          <w:p w14:paraId="51333728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1 (26.2%)</w:t>
            </w:r>
          </w:p>
        </w:tc>
      </w:tr>
      <w:tr w:rsidR="008C6E50" w:rsidRPr="0016727F" w14:paraId="5C8C455E" w14:textId="77777777" w:rsidTr="00D85EFC">
        <w:tc>
          <w:tcPr>
            <w:tcW w:w="4405" w:type="dxa"/>
          </w:tcPr>
          <w:p w14:paraId="58056779" w14:textId="77777777" w:rsidR="008C6E50" w:rsidRPr="0016727F" w:rsidRDefault="008C6E50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History of diabetes</w:t>
            </w:r>
          </w:p>
        </w:tc>
        <w:tc>
          <w:tcPr>
            <w:tcW w:w="2610" w:type="dxa"/>
          </w:tcPr>
          <w:p w14:paraId="625F7DDF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6 (75.0%)</w:t>
            </w:r>
          </w:p>
        </w:tc>
        <w:tc>
          <w:tcPr>
            <w:tcW w:w="2520" w:type="dxa"/>
          </w:tcPr>
          <w:p w14:paraId="046CC9F4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9 (45.2%)</w:t>
            </w:r>
          </w:p>
        </w:tc>
      </w:tr>
      <w:tr w:rsidR="008C6E50" w:rsidRPr="0016727F" w14:paraId="579D01BD" w14:textId="77777777" w:rsidTr="00D85EFC">
        <w:tc>
          <w:tcPr>
            <w:tcW w:w="4405" w:type="dxa"/>
          </w:tcPr>
          <w:p w14:paraId="0C4E1C0A" w14:textId="77777777" w:rsidR="008C6E50" w:rsidRPr="0016727F" w:rsidRDefault="008C6E50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History of chronic lung disease</w:t>
            </w:r>
          </w:p>
        </w:tc>
        <w:tc>
          <w:tcPr>
            <w:tcW w:w="2610" w:type="dxa"/>
          </w:tcPr>
          <w:p w14:paraId="2B966CE6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12.5%)</w:t>
            </w:r>
          </w:p>
        </w:tc>
        <w:tc>
          <w:tcPr>
            <w:tcW w:w="2520" w:type="dxa"/>
          </w:tcPr>
          <w:p w14:paraId="44DC6F0C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0 (47.6%)</w:t>
            </w:r>
          </w:p>
        </w:tc>
      </w:tr>
      <w:tr w:rsidR="008C6E50" w:rsidRPr="0016727F" w14:paraId="4B3F2E66" w14:textId="77777777" w:rsidTr="00D85EFC">
        <w:tc>
          <w:tcPr>
            <w:tcW w:w="4405" w:type="dxa"/>
          </w:tcPr>
          <w:p w14:paraId="3D589C75" w14:textId="77777777" w:rsidR="008C6E50" w:rsidRPr="0016727F" w:rsidRDefault="008C6E50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History of renal disease, stage 3 or 4</w:t>
            </w:r>
          </w:p>
        </w:tc>
        <w:tc>
          <w:tcPr>
            <w:tcW w:w="2610" w:type="dxa"/>
          </w:tcPr>
          <w:p w14:paraId="0B770475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 (25.0%)</w:t>
            </w:r>
          </w:p>
        </w:tc>
        <w:tc>
          <w:tcPr>
            <w:tcW w:w="2520" w:type="dxa"/>
          </w:tcPr>
          <w:p w14:paraId="6FF2A8B6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7 (16.7%)</w:t>
            </w:r>
          </w:p>
        </w:tc>
      </w:tr>
      <w:tr w:rsidR="008C6E50" w:rsidRPr="0016727F" w14:paraId="266C2AA8" w14:textId="77777777" w:rsidTr="00D85EFC">
        <w:tc>
          <w:tcPr>
            <w:tcW w:w="4405" w:type="dxa"/>
          </w:tcPr>
          <w:p w14:paraId="51E3E8A1" w14:textId="77777777" w:rsidR="008C6E50" w:rsidRPr="0016727F" w:rsidRDefault="008C6E50" w:rsidP="00D85EFC">
            <w:pPr>
              <w:ind w:left="240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History of cardiovascular disease</w:t>
            </w:r>
          </w:p>
        </w:tc>
        <w:tc>
          <w:tcPr>
            <w:tcW w:w="2610" w:type="dxa"/>
            <w:vAlign w:val="center"/>
          </w:tcPr>
          <w:p w14:paraId="2F603FB5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6 (75.0%)</w:t>
            </w:r>
          </w:p>
        </w:tc>
        <w:tc>
          <w:tcPr>
            <w:tcW w:w="2520" w:type="dxa"/>
            <w:vAlign w:val="center"/>
          </w:tcPr>
          <w:p w14:paraId="1A78C6B7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29 (69.1%)</w:t>
            </w:r>
          </w:p>
        </w:tc>
      </w:tr>
      <w:tr w:rsidR="008C6E50" w:rsidRPr="0016727F" w14:paraId="13EB7D1F" w14:textId="77777777" w:rsidTr="00D85EFC">
        <w:tc>
          <w:tcPr>
            <w:tcW w:w="4405" w:type="dxa"/>
          </w:tcPr>
          <w:p w14:paraId="1EAD3025" w14:textId="77777777" w:rsidR="008C6E50" w:rsidRPr="0016727F" w:rsidRDefault="008C6E50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Medication administration during COVID hospitalization</w:t>
            </w:r>
          </w:p>
        </w:tc>
        <w:tc>
          <w:tcPr>
            <w:tcW w:w="2610" w:type="dxa"/>
            <w:vAlign w:val="center"/>
          </w:tcPr>
          <w:p w14:paraId="751CCF5C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  <w:vAlign w:val="center"/>
          </w:tcPr>
          <w:p w14:paraId="6D4BE70B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</w:p>
        </w:tc>
      </w:tr>
      <w:tr w:rsidR="008C6E50" w:rsidRPr="0016727F" w14:paraId="45DC37A5" w14:textId="77777777" w:rsidTr="00D85EFC">
        <w:tc>
          <w:tcPr>
            <w:tcW w:w="4405" w:type="dxa"/>
          </w:tcPr>
          <w:p w14:paraId="4C2BC5EF" w14:textId="77777777" w:rsidR="008C6E50" w:rsidRPr="0016727F" w:rsidRDefault="008C6E50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Dexamethasone only</w:t>
            </w:r>
          </w:p>
        </w:tc>
        <w:tc>
          <w:tcPr>
            <w:tcW w:w="2610" w:type="dxa"/>
            <w:vAlign w:val="center"/>
          </w:tcPr>
          <w:p w14:paraId="46553A17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 (0%)</w:t>
            </w:r>
          </w:p>
        </w:tc>
        <w:tc>
          <w:tcPr>
            <w:tcW w:w="2520" w:type="dxa"/>
            <w:vAlign w:val="center"/>
          </w:tcPr>
          <w:p w14:paraId="4EA25D25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2.4%)</w:t>
            </w:r>
          </w:p>
        </w:tc>
      </w:tr>
      <w:tr w:rsidR="008C6E50" w:rsidRPr="0016727F" w14:paraId="293E389B" w14:textId="77777777" w:rsidTr="00D85EFC">
        <w:tc>
          <w:tcPr>
            <w:tcW w:w="4405" w:type="dxa"/>
          </w:tcPr>
          <w:p w14:paraId="2C4FA1AA" w14:textId="77777777" w:rsidR="008C6E50" w:rsidRPr="0016727F" w:rsidRDefault="008C6E50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</w:t>
            </w:r>
            <w:proofErr w:type="spellStart"/>
            <w:r w:rsidRPr="0016727F">
              <w:rPr>
                <w:rFonts w:ascii="Arial" w:hAnsi="Arial" w:cs="Arial"/>
              </w:rPr>
              <w:t>Remdesivir</w:t>
            </w:r>
            <w:proofErr w:type="spellEnd"/>
            <w:r w:rsidRPr="0016727F">
              <w:rPr>
                <w:rFonts w:ascii="Arial" w:hAnsi="Arial" w:cs="Arial"/>
              </w:rPr>
              <w:t xml:space="preserve"> only</w:t>
            </w:r>
          </w:p>
        </w:tc>
        <w:tc>
          <w:tcPr>
            <w:tcW w:w="2610" w:type="dxa"/>
            <w:vAlign w:val="center"/>
          </w:tcPr>
          <w:p w14:paraId="05F9BFBE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12.5%)</w:t>
            </w:r>
          </w:p>
        </w:tc>
        <w:tc>
          <w:tcPr>
            <w:tcW w:w="2520" w:type="dxa"/>
            <w:vAlign w:val="center"/>
          </w:tcPr>
          <w:p w14:paraId="593D8C5A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1 (2.4%)</w:t>
            </w:r>
          </w:p>
        </w:tc>
      </w:tr>
      <w:tr w:rsidR="008C6E50" w:rsidRPr="0016727F" w14:paraId="58F4D46F" w14:textId="77777777" w:rsidTr="00D85EFC">
        <w:tc>
          <w:tcPr>
            <w:tcW w:w="4405" w:type="dxa"/>
          </w:tcPr>
          <w:p w14:paraId="530E58F7" w14:textId="77777777" w:rsidR="008C6E50" w:rsidRPr="0016727F" w:rsidRDefault="008C6E50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Dexamethasone + </w:t>
            </w:r>
            <w:proofErr w:type="spellStart"/>
            <w:r w:rsidRPr="0016727F">
              <w:rPr>
                <w:rFonts w:ascii="Arial" w:hAnsi="Arial" w:cs="Arial"/>
              </w:rPr>
              <w:t>Remdesivir</w:t>
            </w:r>
            <w:proofErr w:type="spellEnd"/>
          </w:p>
        </w:tc>
        <w:tc>
          <w:tcPr>
            <w:tcW w:w="2610" w:type="dxa"/>
            <w:vAlign w:val="center"/>
          </w:tcPr>
          <w:p w14:paraId="6877E095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 (37.5%)</w:t>
            </w:r>
          </w:p>
        </w:tc>
        <w:tc>
          <w:tcPr>
            <w:tcW w:w="2520" w:type="dxa"/>
            <w:vAlign w:val="center"/>
          </w:tcPr>
          <w:p w14:paraId="59EFA0B3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1 (73.8%)</w:t>
            </w:r>
          </w:p>
        </w:tc>
      </w:tr>
      <w:tr w:rsidR="008C6E50" w:rsidRPr="0016727F" w14:paraId="36D1DA36" w14:textId="77777777" w:rsidTr="00D85EFC">
        <w:tc>
          <w:tcPr>
            <w:tcW w:w="4405" w:type="dxa"/>
          </w:tcPr>
          <w:p w14:paraId="43868542" w14:textId="77777777" w:rsidR="008C6E50" w:rsidRPr="0016727F" w:rsidRDefault="008C6E50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Laboratory tests taken between ED arrival and randomization</w:t>
            </w:r>
          </w:p>
        </w:tc>
        <w:tc>
          <w:tcPr>
            <w:tcW w:w="2610" w:type="dxa"/>
            <w:vAlign w:val="center"/>
          </w:tcPr>
          <w:p w14:paraId="1AB31423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  <w:vAlign w:val="center"/>
          </w:tcPr>
          <w:p w14:paraId="6318506A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</w:p>
        </w:tc>
      </w:tr>
      <w:tr w:rsidR="008C6E50" w:rsidRPr="0016727F" w14:paraId="43095EA1" w14:textId="77777777" w:rsidTr="00D85EFC">
        <w:tc>
          <w:tcPr>
            <w:tcW w:w="4405" w:type="dxa"/>
          </w:tcPr>
          <w:p w14:paraId="2BAD0C15" w14:textId="77777777" w:rsidR="008C6E50" w:rsidRPr="0016727F" w:rsidRDefault="008C6E50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CRP</w:t>
            </w:r>
            <w:r w:rsidRPr="0016727F">
              <w:rPr>
                <w:rFonts w:ascii="Arial" w:hAnsi="Arial" w:cs="Arial"/>
                <w:vertAlign w:val="superscript"/>
              </w:rPr>
              <w:t>1</w:t>
            </w:r>
            <w:r w:rsidRPr="0016727F">
              <w:rPr>
                <w:rFonts w:ascii="Arial" w:hAnsi="Arial" w:cs="Arial"/>
              </w:rPr>
              <w:t>, mg/L, median</w:t>
            </w:r>
          </w:p>
          <w:p w14:paraId="28B53987" w14:textId="77777777" w:rsidR="008C6E50" w:rsidRPr="0016727F" w:rsidRDefault="008C6E50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    N, (range)</w:t>
            </w:r>
          </w:p>
        </w:tc>
        <w:tc>
          <w:tcPr>
            <w:tcW w:w="2610" w:type="dxa"/>
            <w:vAlign w:val="center"/>
          </w:tcPr>
          <w:p w14:paraId="4B6CB6DA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87</w:t>
            </w:r>
          </w:p>
          <w:p w14:paraId="24AF95A0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7, (7.2 – 127)</w:t>
            </w:r>
          </w:p>
        </w:tc>
        <w:tc>
          <w:tcPr>
            <w:tcW w:w="2520" w:type="dxa"/>
            <w:vAlign w:val="center"/>
          </w:tcPr>
          <w:p w14:paraId="7F0BD916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95</w:t>
            </w:r>
          </w:p>
          <w:p w14:paraId="04942984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5, (4.0 – 380)</w:t>
            </w:r>
          </w:p>
        </w:tc>
      </w:tr>
      <w:tr w:rsidR="008C6E50" w:rsidRPr="0016727F" w14:paraId="09FED25A" w14:textId="77777777" w:rsidTr="00D85EFC">
        <w:tc>
          <w:tcPr>
            <w:tcW w:w="4405" w:type="dxa"/>
          </w:tcPr>
          <w:p w14:paraId="598030BC" w14:textId="77777777" w:rsidR="008C6E50" w:rsidRPr="0016727F" w:rsidRDefault="008C6E50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D-dimer</w:t>
            </w:r>
            <w:r w:rsidRPr="0016727F">
              <w:rPr>
                <w:rFonts w:ascii="Arial" w:hAnsi="Arial" w:cs="Arial"/>
                <w:vertAlign w:val="superscript"/>
              </w:rPr>
              <w:t>1</w:t>
            </w:r>
            <w:r w:rsidRPr="0016727F">
              <w:rPr>
                <w:rFonts w:ascii="Arial" w:hAnsi="Arial" w:cs="Arial"/>
              </w:rPr>
              <w:t>, ng/mL, median</w:t>
            </w:r>
          </w:p>
          <w:p w14:paraId="25DA8BDE" w14:textId="77777777" w:rsidR="008C6E50" w:rsidRPr="0016727F" w:rsidRDefault="008C6E50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    N, (range)</w:t>
            </w:r>
          </w:p>
        </w:tc>
        <w:tc>
          <w:tcPr>
            <w:tcW w:w="2610" w:type="dxa"/>
            <w:vAlign w:val="center"/>
          </w:tcPr>
          <w:p w14:paraId="4C3488E2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504</w:t>
            </w:r>
          </w:p>
          <w:p w14:paraId="167419A6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7, (204 – 2036)</w:t>
            </w:r>
          </w:p>
        </w:tc>
        <w:tc>
          <w:tcPr>
            <w:tcW w:w="2520" w:type="dxa"/>
            <w:vAlign w:val="center"/>
          </w:tcPr>
          <w:p w14:paraId="7F08BD15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419</w:t>
            </w:r>
          </w:p>
          <w:p w14:paraId="0D4ACF49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5, (185 – 2122)</w:t>
            </w:r>
          </w:p>
        </w:tc>
      </w:tr>
      <w:tr w:rsidR="008C6E50" w:rsidRPr="0016727F" w14:paraId="37587C66" w14:textId="77777777" w:rsidTr="00D85EFC">
        <w:tc>
          <w:tcPr>
            <w:tcW w:w="4405" w:type="dxa"/>
          </w:tcPr>
          <w:p w14:paraId="0FD88E54" w14:textId="77777777" w:rsidR="008C6E50" w:rsidRPr="0016727F" w:rsidRDefault="008C6E50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Ferritin</w:t>
            </w:r>
            <w:r w:rsidRPr="0016727F">
              <w:rPr>
                <w:rFonts w:ascii="Arial" w:hAnsi="Arial" w:cs="Arial"/>
                <w:vertAlign w:val="superscript"/>
              </w:rPr>
              <w:t>1</w:t>
            </w:r>
            <w:r w:rsidRPr="0016727F">
              <w:rPr>
                <w:rFonts w:ascii="Arial" w:hAnsi="Arial" w:cs="Arial"/>
              </w:rPr>
              <w:t>, ng/mL, median</w:t>
            </w:r>
          </w:p>
          <w:p w14:paraId="01D8F8DF" w14:textId="77777777" w:rsidR="008C6E50" w:rsidRPr="0016727F" w:rsidRDefault="008C6E50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    N, (range)</w:t>
            </w:r>
          </w:p>
        </w:tc>
        <w:tc>
          <w:tcPr>
            <w:tcW w:w="2610" w:type="dxa"/>
            <w:vAlign w:val="center"/>
          </w:tcPr>
          <w:p w14:paraId="7BD03A01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440</w:t>
            </w:r>
          </w:p>
          <w:p w14:paraId="7E4E4501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7, (123 – 2177)</w:t>
            </w:r>
          </w:p>
        </w:tc>
        <w:tc>
          <w:tcPr>
            <w:tcW w:w="2520" w:type="dxa"/>
            <w:vAlign w:val="center"/>
          </w:tcPr>
          <w:p w14:paraId="1BBA25E3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545</w:t>
            </w:r>
          </w:p>
          <w:p w14:paraId="4F4C25F1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32, (92 – 6055)</w:t>
            </w:r>
          </w:p>
        </w:tc>
      </w:tr>
      <w:tr w:rsidR="008C6E50" w:rsidRPr="0016727F" w14:paraId="2BC0F414" w14:textId="77777777" w:rsidTr="00D85EFC">
        <w:tc>
          <w:tcPr>
            <w:tcW w:w="4405" w:type="dxa"/>
            <w:tcBorders>
              <w:bottom w:val="single" w:sz="4" w:space="0" w:color="auto"/>
            </w:tcBorders>
          </w:tcPr>
          <w:p w14:paraId="58A91378" w14:textId="77777777" w:rsidR="008C6E50" w:rsidRPr="0016727F" w:rsidRDefault="008C6E50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Lymphocytes</w:t>
            </w:r>
            <w:r w:rsidRPr="0016727F">
              <w:rPr>
                <w:rFonts w:ascii="Arial" w:hAnsi="Arial" w:cs="Arial"/>
                <w:vertAlign w:val="superscript"/>
              </w:rPr>
              <w:t>2</w:t>
            </w:r>
            <w:r w:rsidRPr="0016727F">
              <w:rPr>
                <w:rFonts w:ascii="Arial" w:hAnsi="Arial" w:cs="Arial"/>
              </w:rPr>
              <w:t>, k/</w:t>
            </w:r>
            <w:proofErr w:type="spellStart"/>
            <w:r w:rsidRPr="0016727F">
              <w:rPr>
                <w:rFonts w:ascii="Arial" w:hAnsi="Arial" w:cs="Arial"/>
              </w:rPr>
              <w:t>cmm</w:t>
            </w:r>
            <w:proofErr w:type="spellEnd"/>
            <w:r w:rsidRPr="0016727F">
              <w:rPr>
                <w:rFonts w:ascii="Arial" w:hAnsi="Arial" w:cs="Arial"/>
              </w:rPr>
              <w:t>, median</w:t>
            </w:r>
          </w:p>
          <w:p w14:paraId="695CC832" w14:textId="77777777" w:rsidR="008C6E50" w:rsidRPr="0016727F" w:rsidRDefault="008C6E50" w:rsidP="00D85EFC">
            <w:pPr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 xml:space="preserve">        N, (range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27790BB2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.7</w:t>
            </w:r>
          </w:p>
          <w:p w14:paraId="69C263DC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7, (0.4 – 1.0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617DD19A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0.7</w:t>
            </w:r>
          </w:p>
          <w:p w14:paraId="32DEE341" w14:textId="77777777" w:rsidR="008C6E50" w:rsidRPr="0016727F" w:rsidRDefault="008C6E50" w:rsidP="00D85EFC">
            <w:pPr>
              <w:jc w:val="center"/>
              <w:rPr>
                <w:rFonts w:ascii="Arial" w:hAnsi="Arial" w:cs="Arial"/>
              </w:rPr>
            </w:pPr>
            <w:r w:rsidRPr="0016727F">
              <w:rPr>
                <w:rFonts w:ascii="Arial" w:hAnsi="Arial" w:cs="Arial"/>
              </w:rPr>
              <w:t>41, (0.2 – 2.9)</w:t>
            </w:r>
          </w:p>
        </w:tc>
      </w:tr>
    </w:tbl>
    <w:p w14:paraId="24607756" w14:textId="77777777" w:rsidR="008C6E50" w:rsidRPr="0016727F" w:rsidRDefault="008C6E50" w:rsidP="008C6E50">
      <w:pPr>
        <w:spacing w:line="240" w:lineRule="auto"/>
        <w:rPr>
          <w:rFonts w:ascii="Arial" w:hAnsi="Arial" w:cs="Arial"/>
        </w:rPr>
      </w:pPr>
      <w:r w:rsidRPr="0016727F">
        <w:rPr>
          <w:rFonts w:ascii="Arial" w:hAnsi="Arial" w:cs="Arial"/>
          <w:vertAlign w:val="superscript"/>
        </w:rPr>
        <w:t xml:space="preserve">0 </w:t>
      </w:r>
      <w:r w:rsidRPr="0016727F">
        <w:rPr>
          <w:rFonts w:ascii="Arial" w:hAnsi="Arial" w:cs="Arial"/>
        </w:rPr>
        <w:t>Determined from the medical record as in Tables 2 and 3 and Supplementary Table 3.</w:t>
      </w:r>
    </w:p>
    <w:p w14:paraId="23CEF071" w14:textId="77777777" w:rsidR="008C6E50" w:rsidRPr="0016727F" w:rsidRDefault="008C6E50" w:rsidP="008C6E50">
      <w:pPr>
        <w:spacing w:line="240" w:lineRule="auto"/>
        <w:rPr>
          <w:rFonts w:ascii="Arial" w:hAnsi="Arial" w:cs="Arial"/>
        </w:rPr>
      </w:pPr>
      <w:r w:rsidRPr="0016727F">
        <w:rPr>
          <w:rFonts w:ascii="Arial" w:hAnsi="Arial" w:cs="Arial"/>
        </w:rPr>
        <w:t xml:space="preserve">The laboratory results were summarized as the most adverse level captured during the measurement period: </w:t>
      </w:r>
      <w:r w:rsidRPr="0016727F">
        <w:rPr>
          <w:rFonts w:ascii="Arial" w:hAnsi="Arial" w:cs="Arial"/>
          <w:vertAlign w:val="superscript"/>
        </w:rPr>
        <w:t>1</w:t>
      </w:r>
      <w:r w:rsidRPr="0016727F">
        <w:rPr>
          <w:rFonts w:ascii="Arial" w:hAnsi="Arial" w:cs="Arial"/>
        </w:rPr>
        <w:t xml:space="preserve"> defined as the highest value and </w:t>
      </w:r>
      <w:r w:rsidRPr="0016727F">
        <w:rPr>
          <w:rFonts w:ascii="Arial" w:hAnsi="Arial" w:cs="Arial"/>
          <w:vertAlign w:val="superscript"/>
        </w:rPr>
        <w:t>2</w:t>
      </w:r>
      <w:r w:rsidRPr="0016727F">
        <w:rPr>
          <w:rFonts w:ascii="Arial" w:hAnsi="Arial" w:cs="Arial"/>
        </w:rPr>
        <w:t xml:space="preserve"> defined as the lowest value.</w:t>
      </w:r>
    </w:p>
    <w:p w14:paraId="4469372D" w14:textId="77777777" w:rsidR="00DF719D" w:rsidRDefault="00DF719D"/>
    <w:sectPr w:rsidR="00DF7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E50"/>
    <w:rsid w:val="008C6E50"/>
    <w:rsid w:val="00DF7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F194C"/>
  <w15:chartTrackingRefBased/>
  <w15:docId w15:val="{1C723520-1253-40BD-8B80-BA4EF73F1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E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ch, Paul A.</dc:creator>
  <cp:keywords/>
  <dc:description/>
  <cp:lastModifiedBy>Monach, Paul A.</cp:lastModifiedBy>
  <cp:revision>1</cp:revision>
  <dcterms:created xsi:type="dcterms:W3CDTF">2022-01-31T13:58:00Z</dcterms:created>
  <dcterms:modified xsi:type="dcterms:W3CDTF">2022-01-31T14:00:00Z</dcterms:modified>
</cp:coreProperties>
</file>